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19F4" w:rsidRPr="009D50F3" w:rsidRDefault="00A419F4" w:rsidP="00A419F4">
      <w:pPr>
        <w:rPr>
          <w:rFonts w:ascii="Times New Roman" w:hAnsi="Times New Roman" w:cs="Times New Roman"/>
          <w:b/>
          <w:sz w:val="24"/>
          <w:szCs w:val="24"/>
          <w:lang w:val="en-US" w:eastAsia="tr-TR"/>
        </w:rPr>
      </w:pPr>
      <w:r w:rsidRPr="009D50F3">
        <w:rPr>
          <w:rFonts w:ascii="Times New Roman" w:hAnsi="Times New Roman" w:cs="Times New Roman"/>
          <w:b/>
          <w:sz w:val="24"/>
          <w:szCs w:val="24"/>
          <w:lang w:val="en-US" w:eastAsia="tr-TR"/>
        </w:rPr>
        <w:t>Appendix 1. Response categories for the DPAMPS tasks</w:t>
      </w:r>
    </w:p>
    <w:p w:rsidR="00A419F4" w:rsidRPr="009D50F3" w:rsidRDefault="00A419F4" w:rsidP="00A419F4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9D50F3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28C6070" wp14:editId="4E5C7603">
            <wp:extent cx="5183041" cy="7390130"/>
            <wp:effectExtent l="19050" t="19050" r="17780" b="20320"/>
            <wp:docPr id="14" name="Resim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5360" cy="7436211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A419F4" w:rsidRPr="009D50F3" w:rsidRDefault="00A419F4" w:rsidP="00A419F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D50F3"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="00DB52B1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9D50F3">
        <w:rPr>
          <w:rFonts w:ascii="Times New Roman" w:hAnsi="Times New Roman" w:cs="Times New Roman"/>
          <w:sz w:val="24"/>
          <w:szCs w:val="24"/>
          <w:lang w:val="en-US"/>
        </w:rPr>
        <w:t>. Nine-dot areas response categories (</w:t>
      </w:r>
      <w:proofErr w:type="spellStart"/>
      <w:r w:rsidRPr="009D50F3">
        <w:rPr>
          <w:rFonts w:ascii="Times New Roman" w:hAnsi="Times New Roman" w:cs="Times New Roman"/>
          <w:sz w:val="24"/>
          <w:szCs w:val="24"/>
          <w:lang w:val="en-US"/>
        </w:rPr>
        <w:t>Haylock</w:t>
      </w:r>
      <w:proofErr w:type="spellEnd"/>
      <w:r w:rsidRPr="009D50F3">
        <w:rPr>
          <w:rFonts w:ascii="Times New Roman" w:hAnsi="Times New Roman" w:cs="Times New Roman"/>
          <w:sz w:val="24"/>
          <w:szCs w:val="24"/>
          <w:lang w:val="en-US"/>
        </w:rPr>
        <w:t>, 1984, p. 149)</w:t>
      </w:r>
    </w:p>
    <w:p w:rsidR="00A419F4" w:rsidRPr="009D50F3" w:rsidRDefault="00A419F4" w:rsidP="00A419F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D50F3">
        <w:rPr>
          <w:rFonts w:ascii="Times New Roman" w:hAnsi="Times New Roman" w:cs="Times New Roman"/>
          <w:sz w:val="24"/>
          <w:szCs w:val="24"/>
          <w:lang w:val="en-US"/>
        </w:rPr>
        <w:t>Typical polygons: 1, 2, 3, 9, 12, 13, 17</w:t>
      </w:r>
    </w:p>
    <w:p w:rsidR="00A419F4" w:rsidRPr="009D50F3" w:rsidRDefault="00A419F4" w:rsidP="00A419F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D50F3">
        <w:rPr>
          <w:rFonts w:ascii="Times New Roman" w:hAnsi="Times New Roman" w:cs="Times New Roman"/>
          <w:sz w:val="24"/>
          <w:szCs w:val="24"/>
          <w:lang w:val="en-US"/>
        </w:rPr>
        <w:t>Atypical polygons: 4, 5, 6, 7, 8, 10, 11, 14, 15, 16, 18, 19, 20, 21, 22, 23</w:t>
      </w:r>
    </w:p>
    <w:p w:rsidR="00A419F4" w:rsidRPr="009D50F3" w:rsidRDefault="00A419F4" w:rsidP="00A419F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419F4" w:rsidRPr="009D50F3" w:rsidRDefault="00A419F4" w:rsidP="00A419F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D50F3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</w:t>
      </w:r>
      <w:r w:rsidR="00DB52B1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9D50F3">
        <w:rPr>
          <w:rFonts w:ascii="Times New Roman" w:hAnsi="Times New Roman" w:cs="Times New Roman"/>
          <w:sz w:val="24"/>
          <w:szCs w:val="24"/>
          <w:lang w:val="en-US"/>
        </w:rPr>
        <w:t>. Acceptable response categories for nu</w:t>
      </w:r>
      <w:bookmarkStart w:id="0" w:name="_GoBack"/>
      <w:bookmarkEnd w:id="0"/>
      <w:r w:rsidRPr="009D50F3">
        <w:rPr>
          <w:rFonts w:ascii="Times New Roman" w:hAnsi="Times New Roman" w:cs="Times New Roman"/>
          <w:sz w:val="24"/>
          <w:szCs w:val="24"/>
          <w:lang w:val="en-US"/>
        </w:rPr>
        <w:t>merical task (Haylock,1984, p. 181)</w:t>
      </w:r>
    </w:p>
    <w:tbl>
      <w:tblPr>
        <w:tblStyle w:val="DzTablo2"/>
        <w:tblW w:w="5000" w:type="pct"/>
        <w:tblLook w:val="04A0" w:firstRow="1" w:lastRow="0" w:firstColumn="1" w:lastColumn="0" w:noHBand="0" w:noVBand="1"/>
      </w:tblPr>
      <w:tblGrid>
        <w:gridCol w:w="577"/>
        <w:gridCol w:w="7082"/>
        <w:gridCol w:w="1411"/>
      </w:tblGrid>
      <w:tr w:rsidR="00A419F4" w:rsidRPr="009D50F3" w:rsidTr="00B113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2" w:type="pct"/>
            <w:gridSpan w:val="2"/>
          </w:tcPr>
          <w:p w:rsidR="00A419F4" w:rsidRPr="00DB52B1" w:rsidRDefault="00A419F4" w:rsidP="00A419F4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DB52B1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Response categories</w:t>
            </w:r>
          </w:p>
        </w:tc>
        <w:tc>
          <w:tcPr>
            <w:tcW w:w="778" w:type="pct"/>
          </w:tcPr>
          <w:p w:rsidR="00A419F4" w:rsidRPr="00DB52B1" w:rsidRDefault="00A419F4" w:rsidP="00A419F4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DB52B1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Typicality</w:t>
            </w:r>
          </w:p>
        </w:tc>
      </w:tr>
      <w:tr w:rsidR="00A419F4" w:rsidRPr="009D50F3" w:rsidTr="00B113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pct"/>
          </w:tcPr>
          <w:p w:rsidR="00A419F4" w:rsidRPr="009D50F3" w:rsidRDefault="00A419F4" w:rsidP="00A419F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50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</w:t>
            </w:r>
          </w:p>
        </w:tc>
        <w:tc>
          <w:tcPr>
            <w:tcW w:w="3904" w:type="pct"/>
          </w:tcPr>
          <w:p w:rsidR="00A419F4" w:rsidRPr="009D50F3" w:rsidRDefault="00A419F4" w:rsidP="00A419F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50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y are both multiples of... (or, both can be divided by…)</w:t>
            </w:r>
          </w:p>
        </w:tc>
        <w:tc>
          <w:tcPr>
            <w:tcW w:w="778" w:type="pct"/>
          </w:tcPr>
          <w:p w:rsidR="00A419F4" w:rsidRPr="009D50F3" w:rsidRDefault="00A419F4" w:rsidP="00A419F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50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ypical</w:t>
            </w:r>
          </w:p>
        </w:tc>
      </w:tr>
      <w:tr w:rsidR="00A419F4" w:rsidRPr="009D50F3" w:rsidTr="00B113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pct"/>
          </w:tcPr>
          <w:p w:rsidR="00A419F4" w:rsidRPr="009D50F3" w:rsidRDefault="00A419F4" w:rsidP="00A419F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04" w:type="pct"/>
          </w:tcPr>
          <w:p w:rsidR="00A419F4" w:rsidRPr="009D50F3" w:rsidRDefault="00A419F4" w:rsidP="00A419F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D50F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) 8</w:t>
            </w:r>
          </w:p>
          <w:p w:rsidR="00A419F4" w:rsidRPr="009D50F3" w:rsidRDefault="00A419F4" w:rsidP="00A419F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D50F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b) 4</w:t>
            </w:r>
          </w:p>
          <w:p w:rsidR="00A419F4" w:rsidRPr="009D50F3" w:rsidRDefault="00A419F4" w:rsidP="00A419F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D50F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) 2</w:t>
            </w:r>
          </w:p>
          <w:p w:rsidR="00A419F4" w:rsidRPr="009D50F3" w:rsidRDefault="00A419F4" w:rsidP="00A419F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D50F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d) 1</w:t>
            </w:r>
          </w:p>
          <w:p w:rsidR="00A419F4" w:rsidRPr="009D50F3" w:rsidRDefault="00A419F4" w:rsidP="00A419F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D50F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) 0.5, ½</w:t>
            </w:r>
          </w:p>
          <w:p w:rsidR="00A419F4" w:rsidRPr="009D50F3" w:rsidRDefault="00A419F4" w:rsidP="00A419F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D50F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) An even number</w:t>
            </w:r>
          </w:p>
          <w:p w:rsidR="00A419F4" w:rsidRPr="009D50F3" w:rsidRDefault="00A419F4" w:rsidP="00A419F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D50F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) Themselves</w:t>
            </w:r>
          </w:p>
        </w:tc>
        <w:tc>
          <w:tcPr>
            <w:tcW w:w="778" w:type="pct"/>
          </w:tcPr>
          <w:p w:rsidR="00A419F4" w:rsidRPr="009D50F3" w:rsidRDefault="00A419F4" w:rsidP="00A419F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A419F4" w:rsidRPr="009D50F3" w:rsidTr="00B113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pct"/>
          </w:tcPr>
          <w:p w:rsidR="00A419F4" w:rsidRPr="009D50F3" w:rsidRDefault="00A419F4" w:rsidP="00A419F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50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2</w:t>
            </w:r>
          </w:p>
        </w:tc>
        <w:tc>
          <w:tcPr>
            <w:tcW w:w="3904" w:type="pct"/>
          </w:tcPr>
          <w:p w:rsidR="00A419F4" w:rsidRPr="009D50F3" w:rsidRDefault="00A419F4" w:rsidP="00A419F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50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statements related to multiples</w:t>
            </w:r>
          </w:p>
        </w:tc>
        <w:tc>
          <w:tcPr>
            <w:tcW w:w="778" w:type="pct"/>
          </w:tcPr>
          <w:p w:rsidR="00A419F4" w:rsidRPr="009D50F3" w:rsidRDefault="00A419F4" w:rsidP="00A419F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50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ypical</w:t>
            </w:r>
          </w:p>
        </w:tc>
      </w:tr>
      <w:tr w:rsidR="00A419F4" w:rsidRPr="009D50F3" w:rsidTr="00B113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pct"/>
          </w:tcPr>
          <w:p w:rsidR="00A419F4" w:rsidRPr="009D50F3" w:rsidRDefault="00A419F4" w:rsidP="00A419F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04" w:type="pct"/>
          </w:tcPr>
          <w:p w:rsidR="00A419F4" w:rsidRPr="009D50F3" w:rsidRDefault="00A419F4" w:rsidP="00A419F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50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) They are both not multiples of 5, 10, etc.</w:t>
            </w:r>
          </w:p>
        </w:tc>
        <w:tc>
          <w:tcPr>
            <w:tcW w:w="778" w:type="pct"/>
          </w:tcPr>
          <w:p w:rsidR="00A419F4" w:rsidRPr="009D50F3" w:rsidRDefault="00A419F4" w:rsidP="00A419F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419F4" w:rsidRPr="009D50F3" w:rsidTr="00B113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pct"/>
          </w:tcPr>
          <w:p w:rsidR="00A419F4" w:rsidRPr="009D50F3" w:rsidRDefault="00A419F4" w:rsidP="00A419F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50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3</w:t>
            </w:r>
          </w:p>
        </w:tc>
        <w:tc>
          <w:tcPr>
            <w:tcW w:w="3904" w:type="pct"/>
          </w:tcPr>
          <w:p w:rsidR="00A419F4" w:rsidRPr="009D50F3" w:rsidRDefault="00A419F4" w:rsidP="00A419F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50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y are both factors of..</w:t>
            </w:r>
          </w:p>
        </w:tc>
        <w:tc>
          <w:tcPr>
            <w:tcW w:w="778" w:type="pct"/>
          </w:tcPr>
          <w:p w:rsidR="00A419F4" w:rsidRPr="009D50F3" w:rsidRDefault="00A419F4" w:rsidP="00A419F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50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ypical</w:t>
            </w:r>
          </w:p>
        </w:tc>
      </w:tr>
      <w:tr w:rsidR="00A419F4" w:rsidRPr="009D50F3" w:rsidTr="00B113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pct"/>
          </w:tcPr>
          <w:p w:rsidR="00A419F4" w:rsidRPr="009D50F3" w:rsidRDefault="00A419F4" w:rsidP="00A419F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04" w:type="pct"/>
          </w:tcPr>
          <w:p w:rsidR="00A419F4" w:rsidRPr="009D50F3" w:rsidRDefault="00A419F4" w:rsidP="00A419F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50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) They are both factors of 144</w:t>
            </w:r>
          </w:p>
          <w:p w:rsidR="00A419F4" w:rsidRPr="009D50F3" w:rsidRDefault="00A419F4" w:rsidP="00A419F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50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) They are both factors of 576</w:t>
            </w:r>
          </w:p>
          <w:p w:rsidR="00A419F4" w:rsidRPr="009D50F3" w:rsidRDefault="00A419F4" w:rsidP="00A419F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50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) They are both not factors of 100</w:t>
            </w:r>
          </w:p>
        </w:tc>
        <w:tc>
          <w:tcPr>
            <w:tcW w:w="778" w:type="pct"/>
          </w:tcPr>
          <w:p w:rsidR="00A419F4" w:rsidRPr="009D50F3" w:rsidRDefault="00A419F4" w:rsidP="00A419F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419F4" w:rsidRPr="009D50F3" w:rsidTr="00B113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pct"/>
          </w:tcPr>
          <w:p w:rsidR="00A419F4" w:rsidRPr="009D50F3" w:rsidRDefault="00A419F4" w:rsidP="00A419F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50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4</w:t>
            </w:r>
          </w:p>
        </w:tc>
        <w:tc>
          <w:tcPr>
            <w:tcW w:w="3904" w:type="pct"/>
          </w:tcPr>
          <w:p w:rsidR="00A419F4" w:rsidRPr="009D50F3" w:rsidRDefault="00A419F4" w:rsidP="00A419F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50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y are both even</w:t>
            </w:r>
          </w:p>
        </w:tc>
        <w:tc>
          <w:tcPr>
            <w:tcW w:w="778" w:type="pct"/>
          </w:tcPr>
          <w:p w:rsidR="00A419F4" w:rsidRPr="009D50F3" w:rsidRDefault="00A419F4" w:rsidP="00A419F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50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ypical</w:t>
            </w:r>
          </w:p>
        </w:tc>
      </w:tr>
      <w:tr w:rsidR="00A419F4" w:rsidRPr="009D50F3" w:rsidTr="00B113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pct"/>
          </w:tcPr>
          <w:p w:rsidR="00A419F4" w:rsidRPr="009D50F3" w:rsidRDefault="00A419F4" w:rsidP="00A419F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50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5</w:t>
            </w:r>
          </w:p>
        </w:tc>
        <w:tc>
          <w:tcPr>
            <w:tcW w:w="3904" w:type="pct"/>
          </w:tcPr>
          <w:p w:rsidR="00A419F4" w:rsidRPr="009D50F3" w:rsidRDefault="00A419F4" w:rsidP="00A419F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50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y are both squares</w:t>
            </w:r>
          </w:p>
        </w:tc>
        <w:tc>
          <w:tcPr>
            <w:tcW w:w="778" w:type="pct"/>
          </w:tcPr>
          <w:p w:rsidR="00A419F4" w:rsidRPr="009D50F3" w:rsidRDefault="00A419F4" w:rsidP="00A419F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50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ypical</w:t>
            </w:r>
          </w:p>
        </w:tc>
      </w:tr>
      <w:tr w:rsidR="00A419F4" w:rsidRPr="009D50F3" w:rsidTr="00B113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pct"/>
          </w:tcPr>
          <w:p w:rsidR="00A419F4" w:rsidRPr="009D50F3" w:rsidRDefault="00A419F4" w:rsidP="00A419F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50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6</w:t>
            </w:r>
          </w:p>
        </w:tc>
        <w:tc>
          <w:tcPr>
            <w:tcW w:w="3904" w:type="pct"/>
          </w:tcPr>
          <w:p w:rsidR="00A419F4" w:rsidRPr="009D50F3" w:rsidRDefault="00A419F4" w:rsidP="00A419F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50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y are both numbers</w:t>
            </w:r>
          </w:p>
        </w:tc>
        <w:tc>
          <w:tcPr>
            <w:tcW w:w="778" w:type="pct"/>
          </w:tcPr>
          <w:p w:rsidR="00A419F4" w:rsidRPr="009D50F3" w:rsidRDefault="00A419F4" w:rsidP="00A419F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50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ypical</w:t>
            </w:r>
          </w:p>
        </w:tc>
      </w:tr>
      <w:tr w:rsidR="00A419F4" w:rsidRPr="009D50F3" w:rsidTr="00B113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pct"/>
          </w:tcPr>
          <w:p w:rsidR="00A419F4" w:rsidRPr="009D50F3" w:rsidRDefault="00A419F4" w:rsidP="00A419F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50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7</w:t>
            </w:r>
          </w:p>
        </w:tc>
        <w:tc>
          <w:tcPr>
            <w:tcW w:w="3904" w:type="pct"/>
          </w:tcPr>
          <w:p w:rsidR="00A419F4" w:rsidRPr="009D50F3" w:rsidRDefault="00A419F4" w:rsidP="00A419F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50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tements about the 6</w:t>
            </w:r>
          </w:p>
        </w:tc>
        <w:tc>
          <w:tcPr>
            <w:tcW w:w="778" w:type="pct"/>
          </w:tcPr>
          <w:p w:rsidR="00A419F4" w:rsidRPr="009D50F3" w:rsidRDefault="00A419F4" w:rsidP="00A419F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50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ypical</w:t>
            </w:r>
          </w:p>
        </w:tc>
      </w:tr>
      <w:tr w:rsidR="00A419F4" w:rsidRPr="009D50F3" w:rsidTr="00B113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pct"/>
          </w:tcPr>
          <w:p w:rsidR="00A419F4" w:rsidRPr="009D50F3" w:rsidRDefault="00A419F4" w:rsidP="00A419F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04" w:type="pct"/>
          </w:tcPr>
          <w:p w:rsidR="00A419F4" w:rsidRPr="009D50F3" w:rsidRDefault="00A419F4" w:rsidP="00A419F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50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) They both end in 6, have 6 units</w:t>
            </w:r>
          </w:p>
          <w:p w:rsidR="00A419F4" w:rsidRPr="009D50F3" w:rsidRDefault="00A419F4" w:rsidP="00A419F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50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) They both contain a 6</w:t>
            </w:r>
          </w:p>
        </w:tc>
        <w:tc>
          <w:tcPr>
            <w:tcW w:w="778" w:type="pct"/>
          </w:tcPr>
          <w:p w:rsidR="00A419F4" w:rsidRPr="009D50F3" w:rsidRDefault="00A419F4" w:rsidP="00A419F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419F4" w:rsidRPr="009D50F3" w:rsidTr="00B113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pct"/>
          </w:tcPr>
          <w:p w:rsidR="00A419F4" w:rsidRPr="009D50F3" w:rsidRDefault="00A419F4" w:rsidP="00A419F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50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8</w:t>
            </w:r>
          </w:p>
        </w:tc>
        <w:tc>
          <w:tcPr>
            <w:tcW w:w="3904" w:type="pct"/>
          </w:tcPr>
          <w:p w:rsidR="00A419F4" w:rsidRPr="009D50F3" w:rsidRDefault="00A419F4" w:rsidP="00A419F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50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ous statements about digits. They both have:</w:t>
            </w:r>
          </w:p>
        </w:tc>
        <w:tc>
          <w:tcPr>
            <w:tcW w:w="778" w:type="pct"/>
          </w:tcPr>
          <w:p w:rsidR="00A419F4" w:rsidRPr="009D50F3" w:rsidRDefault="00A419F4" w:rsidP="00A419F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50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ypical</w:t>
            </w:r>
          </w:p>
        </w:tc>
      </w:tr>
      <w:tr w:rsidR="00A419F4" w:rsidRPr="009D50F3" w:rsidTr="00B113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pct"/>
          </w:tcPr>
          <w:p w:rsidR="00A419F4" w:rsidRPr="009D50F3" w:rsidRDefault="00A419F4" w:rsidP="00A419F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04" w:type="pct"/>
          </w:tcPr>
          <w:p w:rsidR="00A419F4" w:rsidRPr="009D50F3" w:rsidRDefault="00A419F4" w:rsidP="00A419F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50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) An even digit, an odd digit, one odd and one even digit, first digit odd, second digit even</w:t>
            </w:r>
          </w:p>
          <w:p w:rsidR="00A419F4" w:rsidRPr="009D50F3" w:rsidRDefault="00A419F4" w:rsidP="00A419F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50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) Two digits, tens and units, a tens digit and a </w:t>
            </w:r>
            <w:proofErr w:type="gramStart"/>
            <w:r w:rsidRPr="009D50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ts</w:t>
            </w:r>
            <w:proofErr w:type="gramEnd"/>
            <w:r w:rsidRPr="009D50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git</w:t>
            </w:r>
          </w:p>
          <w:p w:rsidR="00A419F4" w:rsidRPr="009D50F3" w:rsidRDefault="00A419F4" w:rsidP="00A419F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50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) Not a single digit</w:t>
            </w:r>
          </w:p>
          <w:p w:rsidR="00A419F4" w:rsidRPr="009D50F3" w:rsidRDefault="00A419F4" w:rsidP="00A419F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50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) Two different digits</w:t>
            </w:r>
          </w:p>
          <w:p w:rsidR="00A419F4" w:rsidRPr="009D50F3" w:rsidRDefault="00A419F4" w:rsidP="00A419F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50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) Last digit divisible by 3, 2, 1 (first digit divisible by 1)</w:t>
            </w:r>
          </w:p>
          <w:p w:rsidR="00A419F4" w:rsidRPr="009D50F3" w:rsidRDefault="00A419F4" w:rsidP="00A419F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50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) First digit prime (accepted although strictly 1 is not prime)</w:t>
            </w:r>
          </w:p>
          <w:p w:rsidR="00A419F4" w:rsidRPr="009D50F3" w:rsidRDefault="00A419F4" w:rsidP="00A419F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50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) They are both in the sixties when digits reversed</w:t>
            </w:r>
          </w:p>
          <w:p w:rsidR="00A419F4" w:rsidRPr="009D50F3" w:rsidRDefault="00A419F4" w:rsidP="00A419F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50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) They both begin with 9 when inverted</w:t>
            </w:r>
          </w:p>
        </w:tc>
        <w:tc>
          <w:tcPr>
            <w:tcW w:w="778" w:type="pct"/>
          </w:tcPr>
          <w:p w:rsidR="00A419F4" w:rsidRPr="009D50F3" w:rsidRDefault="00A419F4" w:rsidP="00A419F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419F4" w:rsidRPr="009D50F3" w:rsidTr="00B113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pct"/>
          </w:tcPr>
          <w:p w:rsidR="00A419F4" w:rsidRPr="009D50F3" w:rsidRDefault="00A419F4" w:rsidP="00A419F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50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9</w:t>
            </w:r>
          </w:p>
        </w:tc>
        <w:tc>
          <w:tcPr>
            <w:tcW w:w="3904" w:type="pct"/>
          </w:tcPr>
          <w:p w:rsidR="00A419F4" w:rsidRPr="009D50F3" w:rsidRDefault="00A419F4" w:rsidP="00A419F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50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der properties.</w:t>
            </w:r>
          </w:p>
        </w:tc>
        <w:tc>
          <w:tcPr>
            <w:tcW w:w="778" w:type="pct"/>
          </w:tcPr>
          <w:p w:rsidR="00A419F4" w:rsidRPr="009D50F3" w:rsidRDefault="00A419F4" w:rsidP="00A419F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50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ypical</w:t>
            </w:r>
          </w:p>
        </w:tc>
      </w:tr>
      <w:tr w:rsidR="00A419F4" w:rsidRPr="009D50F3" w:rsidTr="00B113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pct"/>
          </w:tcPr>
          <w:p w:rsidR="00A419F4" w:rsidRPr="009D50F3" w:rsidRDefault="00A419F4" w:rsidP="00A419F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04" w:type="pct"/>
          </w:tcPr>
          <w:p w:rsidR="00A419F4" w:rsidRPr="009D50F3" w:rsidRDefault="00A419F4" w:rsidP="00A419F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50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) Greater than some integer</w:t>
            </w:r>
          </w:p>
          <w:p w:rsidR="00A419F4" w:rsidRPr="009D50F3" w:rsidRDefault="00A419F4" w:rsidP="00A419F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50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) Less than some integer</w:t>
            </w:r>
          </w:p>
          <w:p w:rsidR="00A419F4" w:rsidRPr="009D50F3" w:rsidRDefault="00A419F4" w:rsidP="00A419F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50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) Between two integers</w:t>
            </w:r>
          </w:p>
          <w:p w:rsidR="00A419F4" w:rsidRPr="009D50F3" w:rsidRDefault="00A419F4" w:rsidP="00A419F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50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) Greater than 15½</w:t>
            </w:r>
          </w:p>
          <w:p w:rsidR="00A419F4" w:rsidRPr="009D50F3" w:rsidRDefault="00A419F4" w:rsidP="00A419F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50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) Greater than every number less than 16</w:t>
            </w:r>
          </w:p>
        </w:tc>
        <w:tc>
          <w:tcPr>
            <w:tcW w:w="778" w:type="pct"/>
          </w:tcPr>
          <w:p w:rsidR="00A419F4" w:rsidRPr="009D50F3" w:rsidRDefault="00A419F4" w:rsidP="00A419F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419F4" w:rsidRPr="009D50F3" w:rsidTr="00B113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pct"/>
          </w:tcPr>
          <w:p w:rsidR="00A419F4" w:rsidRPr="009D50F3" w:rsidRDefault="00A419F4" w:rsidP="00A419F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50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0</w:t>
            </w:r>
          </w:p>
        </w:tc>
        <w:tc>
          <w:tcPr>
            <w:tcW w:w="3904" w:type="pct"/>
          </w:tcPr>
          <w:p w:rsidR="00A419F4" w:rsidRPr="009D50F3" w:rsidRDefault="00A419F4" w:rsidP="00A419F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50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ithmetic Relationships. They both:</w:t>
            </w:r>
          </w:p>
        </w:tc>
        <w:tc>
          <w:tcPr>
            <w:tcW w:w="778" w:type="pct"/>
          </w:tcPr>
          <w:p w:rsidR="00A419F4" w:rsidRPr="009D50F3" w:rsidRDefault="00A419F4" w:rsidP="00A419F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50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ypical</w:t>
            </w:r>
          </w:p>
        </w:tc>
      </w:tr>
      <w:tr w:rsidR="00A419F4" w:rsidRPr="009D50F3" w:rsidTr="00B113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pct"/>
          </w:tcPr>
          <w:p w:rsidR="00A419F4" w:rsidRPr="009D50F3" w:rsidRDefault="00A419F4" w:rsidP="00A419F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04" w:type="pct"/>
          </w:tcPr>
          <w:p w:rsidR="00A419F4" w:rsidRPr="009D50F3" w:rsidRDefault="00A419F4" w:rsidP="00A419F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50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) Are 4 less than a multiple of 10 (are rounded up to nearest 10 if 4 added), or 5</w:t>
            </w:r>
          </w:p>
          <w:p w:rsidR="00A419F4" w:rsidRPr="009D50F3" w:rsidRDefault="00A419F4" w:rsidP="00A419F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50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) Are 6 more than a multiple of 10</w:t>
            </w:r>
          </w:p>
          <w:p w:rsidR="00A419F4" w:rsidRPr="009D50F3" w:rsidRDefault="00A419F4" w:rsidP="00A419F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50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) Give remainder when divided by 10, give remainder 6 when divided by 10</w:t>
            </w:r>
          </w:p>
          <w:p w:rsidR="00A419F4" w:rsidRPr="009D50F3" w:rsidRDefault="00A419F4" w:rsidP="00A419F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50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) Give remainder 1 when divided by 5</w:t>
            </w:r>
          </w:p>
          <w:p w:rsidR="00A419F4" w:rsidRPr="009D50F3" w:rsidRDefault="00A419F4" w:rsidP="00A419F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50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) Will end in 8 when multiplied by 3</w:t>
            </w:r>
          </w:p>
          <w:p w:rsidR="00A419F4" w:rsidRPr="009D50F3" w:rsidRDefault="00A419F4" w:rsidP="00A419F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50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) Will end in 8 when halved</w:t>
            </w:r>
          </w:p>
        </w:tc>
        <w:tc>
          <w:tcPr>
            <w:tcW w:w="778" w:type="pct"/>
          </w:tcPr>
          <w:p w:rsidR="00A419F4" w:rsidRPr="009D50F3" w:rsidRDefault="00A419F4" w:rsidP="00A419F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419F4" w:rsidRPr="009D50F3" w:rsidTr="00B113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pct"/>
          </w:tcPr>
          <w:p w:rsidR="00A419F4" w:rsidRPr="009D50F3" w:rsidRDefault="00A419F4" w:rsidP="00A419F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50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1</w:t>
            </w:r>
          </w:p>
        </w:tc>
        <w:tc>
          <w:tcPr>
            <w:tcW w:w="3904" w:type="pct"/>
          </w:tcPr>
          <w:p w:rsidR="00A419F4" w:rsidRPr="009D50F3" w:rsidRDefault="00A419F4" w:rsidP="00A419F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50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erations on/relationships between digits</w:t>
            </w:r>
          </w:p>
        </w:tc>
        <w:tc>
          <w:tcPr>
            <w:tcW w:w="778" w:type="pct"/>
          </w:tcPr>
          <w:p w:rsidR="00A419F4" w:rsidRPr="009D50F3" w:rsidRDefault="00A419F4" w:rsidP="00A419F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50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ypical</w:t>
            </w:r>
          </w:p>
        </w:tc>
      </w:tr>
      <w:tr w:rsidR="00A419F4" w:rsidRPr="009D50F3" w:rsidTr="00B113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pct"/>
          </w:tcPr>
          <w:p w:rsidR="00A419F4" w:rsidRPr="009D50F3" w:rsidRDefault="00A419F4" w:rsidP="00A419F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04" w:type="pct"/>
          </w:tcPr>
          <w:p w:rsidR="00A419F4" w:rsidRPr="009D50F3" w:rsidRDefault="00A419F4" w:rsidP="00A419F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50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) They both have the first digit a factor of the second</w:t>
            </w:r>
          </w:p>
          <w:p w:rsidR="00A419F4" w:rsidRPr="009D50F3" w:rsidRDefault="00A419F4" w:rsidP="00A419F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50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b) They both have the sum of their digits less than 10</w:t>
            </w:r>
          </w:p>
          <w:p w:rsidR="00A419F4" w:rsidRPr="009D50F3" w:rsidRDefault="00A419F4" w:rsidP="00A419F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50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) They both have the sum of their digits odd</w:t>
            </w:r>
          </w:p>
        </w:tc>
        <w:tc>
          <w:tcPr>
            <w:tcW w:w="778" w:type="pct"/>
          </w:tcPr>
          <w:p w:rsidR="00A419F4" w:rsidRPr="009D50F3" w:rsidRDefault="00A419F4" w:rsidP="00A419F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419F4" w:rsidRPr="009D50F3" w:rsidTr="00B113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pct"/>
          </w:tcPr>
          <w:p w:rsidR="00A419F4" w:rsidRPr="009D50F3" w:rsidRDefault="00A419F4" w:rsidP="00A419F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50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#12</w:t>
            </w:r>
          </w:p>
        </w:tc>
        <w:tc>
          <w:tcPr>
            <w:tcW w:w="3904" w:type="pct"/>
          </w:tcPr>
          <w:p w:rsidR="00A419F4" w:rsidRPr="009D50F3" w:rsidRDefault="00A419F4" w:rsidP="00A419F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50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tential applications</w:t>
            </w:r>
          </w:p>
        </w:tc>
        <w:tc>
          <w:tcPr>
            <w:tcW w:w="778" w:type="pct"/>
          </w:tcPr>
          <w:p w:rsidR="00A419F4" w:rsidRPr="009D50F3" w:rsidRDefault="00A419F4" w:rsidP="00A419F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50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ypical</w:t>
            </w:r>
          </w:p>
        </w:tc>
      </w:tr>
      <w:tr w:rsidR="00A419F4" w:rsidRPr="009D50F3" w:rsidTr="00B113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pct"/>
          </w:tcPr>
          <w:p w:rsidR="00A419F4" w:rsidRPr="009D50F3" w:rsidRDefault="00A419F4" w:rsidP="00A419F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04" w:type="pct"/>
          </w:tcPr>
          <w:p w:rsidR="00A419F4" w:rsidRPr="009D50F3" w:rsidRDefault="00A419F4" w:rsidP="00A419F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50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) They both can be percentages</w:t>
            </w:r>
          </w:p>
          <w:p w:rsidR="00A419F4" w:rsidRPr="009D50F3" w:rsidRDefault="00A419F4" w:rsidP="00A419F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50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) They both can be door numbers</w:t>
            </w:r>
          </w:p>
        </w:tc>
        <w:tc>
          <w:tcPr>
            <w:tcW w:w="778" w:type="pct"/>
          </w:tcPr>
          <w:p w:rsidR="00A419F4" w:rsidRPr="009D50F3" w:rsidRDefault="00A419F4" w:rsidP="00A419F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419F4" w:rsidRPr="009D50F3" w:rsidTr="00B113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pct"/>
          </w:tcPr>
          <w:p w:rsidR="00A419F4" w:rsidRPr="009D50F3" w:rsidRDefault="00A419F4" w:rsidP="00A419F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50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3</w:t>
            </w:r>
          </w:p>
        </w:tc>
        <w:tc>
          <w:tcPr>
            <w:tcW w:w="3904" w:type="pct"/>
          </w:tcPr>
          <w:p w:rsidR="00A419F4" w:rsidRPr="009D50F3" w:rsidRDefault="00A419F4" w:rsidP="00A419F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50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ysical appearance</w:t>
            </w:r>
          </w:p>
        </w:tc>
        <w:tc>
          <w:tcPr>
            <w:tcW w:w="778" w:type="pct"/>
          </w:tcPr>
          <w:p w:rsidR="00A419F4" w:rsidRPr="009D50F3" w:rsidRDefault="00A419F4" w:rsidP="00A419F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50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ypical</w:t>
            </w:r>
          </w:p>
        </w:tc>
      </w:tr>
      <w:tr w:rsidR="00A419F4" w:rsidRPr="009D50F3" w:rsidTr="00B113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pct"/>
          </w:tcPr>
          <w:p w:rsidR="00A419F4" w:rsidRPr="009D50F3" w:rsidRDefault="00A419F4" w:rsidP="00A419F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04" w:type="pct"/>
          </w:tcPr>
          <w:p w:rsidR="00A419F4" w:rsidRPr="009D50F3" w:rsidRDefault="00A419F4" w:rsidP="00A419F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50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) In a box, square</w:t>
            </w:r>
          </w:p>
          <w:p w:rsidR="00A419F4" w:rsidRPr="009D50F3" w:rsidRDefault="00A419F4" w:rsidP="00A419F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50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) In same size box</w:t>
            </w:r>
          </w:p>
          <w:p w:rsidR="00A419F4" w:rsidRPr="009D50F3" w:rsidRDefault="00A419F4" w:rsidP="00A419F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50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) Same size, height</w:t>
            </w:r>
          </w:p>
          <w:p w:rsidR="00A419F4" w:rsidRPr="009D50F3" w:rsidRDefault="00A419F4" w:rsidP="00A419F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50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) In black ink</w:t>
            </w:r>
          </w:p>
          <w:p w:rsidR="00A419F4" w:rsidRPr="009D50F3" w:rsidRDefault="00A419F4" w:rsidP="00A419F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50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) On white background</w:t>
            </w:r>
          </w:p>
          <w:p w:rsidR="00A419F4" w:rsidRPr="009D50F3" w:rsidRDefault="00A419F4" w:rsidP="00A419F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50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) Not pink, not on green background</w:t>
            </w:r>
          </w:p>
          <w:p w:rsidR="00A419F4" w:rsidRPr="009D50F3" w:rsidRDefault="00A419F4" w:rsidP="00A419F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50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) Away from edges of the box</w:t>
            </w:r>
          </w:p>
          <w:p w:rsidR="00A419F4" w:rsidRPr="009D50F3" w:rsidRDefault="00A419F4" w:rsidP="00A419F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50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) Same way up</w:t>
            </w:r>
          </w:p>
          <w:p w:rsidR="00A419F4" w:rsidRPr="009D50F3" w:rsidRDefault="00A419F4" w:rsidP="00A419F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D50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proofErr w:type="spellEnd"/>
            <w:r w:rsidRPr="009D50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Written clearly</w:t>
            </w:r>
          </w:p>
          <w:p w:rsidR="00A419F4" w:rsidRPr="009D50F3" w:rsidRDefault="00A419F4" w:rsidP="00A419F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50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) On this paper</w:t>
            </w:r>
          </w:p>
          <w:p w:rsidR="00A419F4" w:rsidRPr="009D50F3" w:rsidRDefault="00A419F4" w:rsidP="00A419F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50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) Part of a question, test</w:t>
            </w:r>
          </w:p>
          <w:p w:rsidR="00A419F4" w:rsidRPr="009D50F3" w:rsidRDefault="00A419F4" w:rsidP="00A419F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50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) Being looked at by the class</w:t>
            </w:r>
          </w:p>
          <w:p w:rsidR="00A419F4" w:rsidRPr="009D50F3" w:rsidRDefault="00A419F4" w:rsidP="00A419F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50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) Surrounded by words</w:t>
            </w:r>
          </w:p>
          <w:p w:rsidR="00A419F4" w:rsidRPr="009D50F3" w:rsidRDefault="00A419F4" w:rsidP="00A419F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50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) They both contain curves, loops</w:t>
            </w:r>
          </w:p>
        </w:tc>
        <w:tc>
          <w:tcPr>
            <w:tcW w:w="778" w:type="pct"/>
          </w:tcPr>
          <w:p w:rsidR="00A419F4" w:rsidRPr="009D50F3" w:rsidRDefault="00A419F4" w:rsidP="00A419F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A419F4" w:rsidRPr="009D50F3" w:rsidRDefault="00A419F4" w:rsidP="00A419F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33839" w:rsidRDefault="00D33839"/>
    <w:sectPr w:rsidR="00D33839" w:rsidSect="00EF267C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4AAF"/>
    <w:rsid w:val="0036511D"/>
    <w:rsid w:val="005C4AAF"/>
    <w:rsid w:val="00A419F4"/>
    <w:rsid w:val="00D33839"/>
    <w:rsid w:val="00DB5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1A1A61C"/>
  <w15:chartTrackingRefBased/>
  <w15:docId w15:val="{B0BFF9EA-F7DB-4BEA-99D8-BAADC7FB1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19F4"/>
    <w:pPr>
      <w:spacing w:after="160" w:line="259" w:lineRule="auto"/>
    </w:p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DzTablo2">
    <w:name w:val="Plain Table 2"/>
    <w:basedOn w:val="NormalTablo"/>
    <w:uiPriority w:val="42"/>
    <w:rsid w:val="00A419F4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09</Words>
  <Characters>2141</Characters>
  <Application>Microsoft Office Word</Application>
  <DocSecurity>0</DocSecurity>
  <Lines>125</Lines>
  <Paragraphs>120</Paragraphs>
  <ScaleCrop>false</ScaleCrop>
  <Company/>
  <LinksUpToDate>false</LinksUpToDate>
  <CharactersWithSpaces>2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.</dc:creator>
  <cp:keywords/>
  <dc:description/>
  <cp:lastModifiedBy>Computer</cp:lastModifiedBy>
  <cp:revision>4</cp:revision>
  <dcterms:created xsi:type="dcterms:W3CDTF">2025-10-09T06:22:00Z</dcterms:created>
  <dcterms:modified xsi:type="dcterms:W3CDTF">2025-10-09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e00d249-f2af-4a37-abf5-89737177ac16</vt:lpwstr>
  </property>
</Properties>
</file>